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07778" w14:textId="3346151C" w:rsidR="00E009C0" w:rsidRPr="00E009C0" w:rsidRDefault="00E009C0" w:rsidP="00E009C0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1"/>
          <w:lang w:eastAsia="zh-CN"/>
        </w:rPr>
      </w:pPr>
      <w:r w:rsidRPr="00E009C0">
        <w:rPr>
          <w:rFonts w:eastAsia="等线" w:cs="Times New Roman"/>
          <w:b/>
          <w:kern w:val="2"/>
          <w:sz w:val="21"/>
          <w:lang w:eastAsia="zh-CN"/>
        </w:rPr>
        <w:t xml:space="preserve">Supplementary </w:t>
      </w:r>
      <w:r w:rsidR="00225E49">
        <w:rPr>
          <w:rFonts w:eastAsia="等线" w:cs="Times New Roman"/>
          <w:b/>
          <w:kern w:val="2"/>
          <w:sz w:val="21"/>
          <w:lang w:eastAsia="zh-CN"/>
        </w:rPr>
        <w:t>T</w:t>
      </w:r>
      <w:r w:rsidRPr="00E009C0">
        <w:rPr>
          <w:rFonts w:eastAsia="等线" w:cs="Times New Roman"/>
          <w:b/>
          <w:kern w:val="2"/>
          <w:sz w:val="21"/>
          <w:lang w:eastAsia="zh-CN"/>
        </w:rPr>
        <w:t>able 1. Correlation between CD73 expression and clinicopathological characteristics of pancreatic cancer.</w:t>
      </w:r>
    </w:p>
    <w:tbl>
      <w:tblPr>
        <w:tblStyle w:val="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12"/>
        <w:gridCol w:w="1512"/>
        <w:gridCol w:w="1512"/>
        <w:gridCol w:w="1066"/>
      </w:tblGrid>
      <w:tr w:rsidR="00E009C0" w:rsidRPr="00E009C0" w14:paraId="4E9F9FD8" w14:textId="77777777" w:rsidTr="001A7493"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63E51F" w14:textId="77777777" w:rsidR="00E009C0" w:rsidRPr="00E009C0" w:rsidRDefault="00E009C0" w:rsidP="00E009C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Variables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59CEBF" w14:textId="77777777" w:rsidR="00E009C0" w:rsidRPr="00E009C0" w:rsidRDefault="00E009C0" w:rsidP="00E009C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No. (n=168)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D5239" w14:textId="77777777" w:rsidR="00E009C0" w:rsidRPr="00E009C0" w:rsidRDefault="00E009C0" w:rsidP="00E009C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CD73 low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83091" w14:textId="77777777" w:rsidR="00E009C0" w:rsidRPr="00E009C0" w:rsidRDefault="00E009C0" w:rsidP="00E009C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CD73 high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C1F0B" w14:textId="77777777" w:rsidR="00E009C0" w:rsidRPr="00E009C0" w:rsidRDefault="00E009C0" w:rsidP="00E009C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P value</w:t>
            </w:r>
          </w:p>
        </w:tc>
      </w:tr>
      <w:tr w:rsidR="00E009C0" w:rsidRPr="00E009C0" w14:paraId="77394FC6" w14:textId="77777777" w:rsidTr="001A7493">
        <w:tc>
          <w:tcPr>
            <w:tcW w:w="2694" w:type="dxa"/>
            <w:tcBorders>
              <w:top w:val="single" w:sz="12" w:space="0" w:color="auto"/>
            </w:tcBorders>
          </w:tcPr>
          <w:p w14:paraId="5CC3F9C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Age</w:t>
            </w:r>
          </w:p>
          <w:p w14:paraId="655359F5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≤65</w:t>
            </w:r>
          </w:p>
          <w:p w14:paraId="49AEEB16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＞</w:t>
            </w:r>
            <w:r w:rsidRPr="00E009C0">
              <w:rPr>
                <w:rFonts w:eastAsia="等线" w:cs="Times New Roman"/>
                <w:sz w:val="21"/>
              </w:rPr>
              <w:t>65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567D9816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2B406FD1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88</w:t>
            </w:r>
          </w:p>
          <w:p w14:paraId="620E670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80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5D92BFD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61D7A96C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70</w:t>
            </w:r>
          </w:p>
          <w:p w14:paraId="298B8527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66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687FF8B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1076671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8</w:t>
            </w:r>
          </w:p>
          <w:p w14:paraId="295EB86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4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31D5EED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626</w:t>
            </w:r>
          </w:p>
        </w:tc>
      </w:tr>
      <w:tr w:rsidR="00E009C0" w:rsidRPr="00E009C0" w14:paraId="638034E8" w14:textId="77777777" w:rsidTr="001A7493">
        <w:tc>
          <w:tcPr>
            <w:tcW w:w="2694" w:type="dxa"/>
          </w:tcPr>
          <w:p w14:paraId="6CB667AC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Gender</w:t>
            </w:r>
          </w:p>
          <w:p w14:paraId="2CB41E5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female</w:t>
            </w:r>
          </w:p>
          <w:p w14:paraId="14FD600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male</w:t>
            </w:r>
          </w:p>
        </w:tc>
        <w:tc>
          <w:tcPr>
            <w:tcW w:w="1512" w:type="dxa"/>
          </w:tcPr>
          <w:p w14:paraId="575AA82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4BF1499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77</w:t>
            </w:r>
          </w:p>
          <w:p w14:paraId="02A1F26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91</w:t>
            </w:r>
          </w:p>
        </w:tc>
        <w:tc>
          <w:tcPr>
            <w:tcW w:w="1512" w:type="dxa"/>
          </w:tcPr>
          <w:p w14:paraId="19DC9E7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3FB77D7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64</w:t>
            </w:r>
          </w:p>
          <w:p w14:paraId="7D5621D6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72</w:t>
            </w:r>
          </w:p>
        </w:tc>
        <w:tc>
          <w:tcPr>
            <w:tcW w:w="1512" w:type="dxa"/>
          </w:tcPr>
          <w:p w14:paraId="6C5D117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4974E74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3</w:t>
            </w:r>
          </w:p>
          <w:p w14:paraId="24D8E31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9</w:t>
            </w:r>
          </w:p>
        </w:tc>
        <w:tc>
          <w:tcPr>
            <w:tcW w:w="1066" w:type="dxa"/>
          </w:tcPr>
          <w:p w14:paraId="2F8D86FC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511</w:t>
            </w:r>
          </w:p>
        </w:tc>
      </w:tr>
      <w:tr w:rsidR="00E009C0" w:rsidRPr="00E009C0" w14:paraId="5248508E" w14:textId="77777777" w:rsidTr="001A7493">
        <w:tc>
          <w:tcPr>
            <w:tcW w:w="2694" w:type="dxa"/>
          </w:tcPr>
          <w:p w14:paraId="487A8D6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Tumor site</w:t>
            </w:r>
          </w:p>
          <w:p w14:paraId="2090BD6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 xml:space="preserve">head </w:t>
            </w:r>
          </w:p>
          <w:p w14:paraId="6BBF0FB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E009C0">
              <w:rPr>
                <w:rFonts w:eastAsia="等线" w:cs="Times New Roman"/>
                <w:sz w:val="21"/>
              </w:rPr>
              <w:t>body+tail</w:t>
            </w:r>
            <w:proofErr w:type="spellEnd"/>
          </w:p>
          <w:p w14:paraId="1BCA4CD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unknown</w:t>
            </w:r>
          </w:p>
        </w:tc>
        <w:tc>
          <w:tcPr>
            <w:tcW w:w="1512" w:type="dxa"/>
          </w:tcPr>
          <w:p w14:paraId="3AF20BC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72BB867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22</w:t>
            </w:r>
          </w:p>
          <w:p w14:paraId="1F21AE7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7</w:t>
            </w:r>
          </w:p>
          <w:p w14:paraId="6A2FBA9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9</w:t>
            </w:r>
          </w:p>
        </w:tc>
        <w:tc>
          <w:tcPr>
            <w:tcW w:w="1512" w:type="dxa"/>
          </w:tcPr>
          <w:p w14:paraId="441704A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42198E66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00</w:t>
            </w:r>
          </w:p>
          <w:p w14:paraId="6978A6D5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3</w:t>
            </w:r>
          </w:p>
        </w:tc>
        <w:tc>
          <w:tcPr>
            <w:tcW w:w="1512" w:type="dxa"/>
          </w:tcPr>
          <w:p w14:paraId="54A53A0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61B01A06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2</w:t>
            </w:r>
          </w:p>
          <w:p w14:paraId="3BE33F35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4</w:t>
            </w:r>
          </w:p>
        </w:tc>
        <w:tc>
          <w:tcPr>
            <w:tcW w:w="1066" w:type="dxa"/>
          </w:tcPr>
          <w:p w14:paraId="17FCA4B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906</w:t>
            </w:r>
          </w:p>
        </w:tc>
      </w:tr>
      <w:tr w:rsidR="00E009C0" w:rsidRPr="00E009C0" w14:paraId="311E826B" w14:textId="77777777" w:rsidTr="001A7493">
        <w:tc>
          <w:tcPr>
            <w:tcW w:w="2694" w:type="dxa"/>
          </w:tcPr>
          <w:p w14:paraId="3B47416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Grade</w:t>
            </w:r>
          </w:p>
          <w:p w14:paraId="37A438B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G1</w:t>
            </w:r>
          </w:p>
          <w:p w14:paraId="3220EF2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G2</w:t>
            </w:r>
          </w:p>
          <w:p w14:paraId="348415E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G3+G4</w:t>
            </w:r>
          </w:p>
          <w:p w14:paraId="4A49B54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E009C0">
              <w:rPr>
                <w:rFonts w:eastAsia="等线" w:cs="Times New Roman"/>
                <w:sz w:val="21"/>
              </w:rPr>
              <w:t>Gx</w:t>
            </w:r>
            <w:proofErr w:type="spellEnd"/>
          </w:p>
        </w:tc>
        <w:tc>
          <w:tcPr>
            <w:tcW w:w="1512" w:type="dxa"/>
          </w:tcPr>
          <w:p w14:paraId="08BC6DF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3FD44CCA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6</w:t>
            </w:r>
          </w:p>
          <w:p w14:paraId="4E92BEF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91</w:t>
            </w:r>
          </w:p>
          <w:p w14:paraId="6EB504E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49</w:t>
            </w:r>
          </w:p>
          <w:p w14:paraId="318A502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</w:t>
            </w:r>
          </w:p>
        </w:tc>
        <w:tc>
          <w:tcPr>
            <w:tcW w:w="1512" w:type="dxa"/>
          </w:tcPr>
          <w:p w14:paraId="223215E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7680078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3</w:t>
            </w:r>
          </w:p>
          <w:p w14:paraId="28AE9FF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76</w:t>
            </w:r>
          </w:p>
          <w:p w14:paraId="4E3C78D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5</w:t>
            </w:r>
          </w:p>
        </w:tc>
        <w:tc>
          <w:tcPr>
            <w:tcW w:w="1512" w:type="dxa"/>
          </w:tcPr>
          <w:p w14:paraId="00F39D7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1CED29F7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</w:t>
            </w:r>
          </w:p>
          <w:p w14:paraId="516F97A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5</w:t>
            </w:r>
          </w:p>
          <w:p w14:paraId="41192251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4</w:t>
            </w:r>
          </w:p>
        </w:tc>
        <w:tc>
          <w:tcPr>
            <w:tcW w:w="1066" w:type="dxa"/>
          </w:tcPr>
          <w:p w14:paraId="7C465457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124</w:t>
            </w:r>
          </w:p>
        </w:tc>
      </w:tr>
      <w:tr w:rsidR="00E009C0" w:rsidRPr="00E009C0" w14:paraId="637911D5" w14:textId="77777777" w:rsidTr="001A7493">
        <w:tc>
          <w:tcPr>
            <w:tcW w:w="2694" w:type="dxa"/>
          </w:tcPr>
          <w:p w14:paraId="7A7E239A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T classification</w:t>
            </w:r>
          </w:p>
          <w:p w14:paraId="5428B7E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T1+T2</w:t>
            </w:r>
          </w:p>
          <w:p w14:paraId="392383D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T3+T4</w:t>
            </w:r>
          </w:p>
        </w:tc>
        <w:tc>
          <w:tcPr>
            <w:tcW w:w="1512" w:type="dxa"/>
          </w:tcPr>
          <w:p w14:paraId="22868D8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1EF1330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8</w:t>
            </w:r>
          </w:p>
          <w:p w14:paraId="263EDD4C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40</w:t>
            </w:r>
          </w:p>
        </w:tc>
        <w:tc>
          <w:tcPr>
            <w:tcW w:w="1512" w:type="dxa"/>
          </w:tcPr>
          <w:p w14:paraId="54BC72F7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5C935D1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5</w:t>
            </w:r>
          </w:p>
          <w:p w14:paraId="1C66789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11</w:t>
            </w:r>
          </w:p>
        </w:tc>
        <w:tc>
          <w:tcPr>
            <w:tcW w:w="1512" w:type="dxa"/>
          </w:tcPr>
          <w:p w14:paraId="222D3F21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3CDB9BA5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</w:t>
            </w:r>
          </w:p>
          <w:p w14:paraId="4FEEEDC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9</w:t>
            </w:r>
          </w:p>
        </w:tc>
        <w:tc>
          <w:tcPr>
            <w:tcW w:w="1066" w:type="dxa"/>
          </w:tcPr>
          <w:p w14:paraId="1C25715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219</w:t>
            </w:r>
          </w:p>
        </w:tc>
      </w:tr>
      <w:tr w:rsidR="00E009C0" w:rsidRPr="00E009C0" w14:paraId="35D8FDB4" w14:textId="77777777" w:rsidTr="001A7493">
        <w:tc>
          <w:tcPr>
            <w:tcW w:w="2694" w:type="dxa"/>
          </w:tcPr>
          <w:p w14:paraId="36ADF75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N classification</w:t>
            </w:r>
          </w:p>
          <w:p w14:paraId="4AF5973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N0</w:t>
            </w:r>
          </w:p>
          <w:p w14:paraId="4AB7336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N1</w:t>
            </w:r>
          </w:p>
        </w:tc>
        <w:tc>
          <w:tcPr>
            <w:tcW w:w="1512" w:type="dxa"/>
          </w:tcPr>
          <w:p w14:paraId="713C047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2684CB8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50</w:t>
            </w:r>
          </w:p>
          <w:p w14:paraId="4F80189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18</w:t>
            </w:r>
          </w:p>
        </w:tc>
        <w:tc>
          <w:tcPr>
            <w:tcW w:w="1512" w:type="dxa"/>
          </w:tcPr>
          <w:p w14:paraId="003B1A1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7664ACA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45</w:t>
            </w:r>
          </w:p>
          <w:p w14:paraId="0F40B41A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91</w:t>
            </w:r>
          </w:p>
        </w:tc>
        <w:tc>
          <w:tcPr>
            <w:tcW w:w="1512" w:type="dxa"/>
          </w:tcPr>
          <w:p w14:paraId="404A101A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74589A4C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5</w:t>
            </w:r>
          </w:p>
          <w:p w14:paraId="0624422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7</w:t>
            </w:r>
          </w:p>
        </w:tc>
        <w:tc>
          <w:tcPr>
            <w:tcW w:w="1066" w:type="dxa"/>
          </w:tcPr>
          <w:p w14:paraId="380BC03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0.052</w:t>
            </w:r>
          </w:p>
        </w:tc>
      </w:tr>
      <w:tr w:rsidR="00E009C0" w:rsidRPr="00E009C0" w14:paraId="387DFC2F" w14:textId="77777777" w:rsidTr="001A7493">
        <w:tc>
          <w:tcPr>
            <w:tcW w:w="2694" w:type="dxa"/>
          </w:tcPr>
          <w:p w14:paraId="6089BD6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M classification</w:t>
            </w:r>
          </w:p>
          <w:p w14:paraId="1F34F30A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M0</w:t>
            </w:r>
          </w:p>
          <w:p w14:paraId="4D5C847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M1</w:t>
            </w:r>
          </w:p>
        </w:tc>
        <w:tc>
          <w:tcPr>
            <w:tcW w:w="1512" w:type="dxa"/>
          </w:tcPr>
          <w:p w14:paraId="715203F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72702DC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64</w:t>
            </w:r>
          </w:p>
          <w:p w14:paraId="5498BA3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4</w:t>
            </w:r>
          </w:p>
        </w:tc>
        <w:tc>
          <w:tcPr>
            <w:tcW w:w="1512" w:type="dxa"/>
          </w:tcPr>
          <w:p w14:paraId="022C3C6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7616EBC6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32</w:t>
            </w:r>
          </w:p>
          <w:p w14:paraId="6860046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4</w:t>
            </w:r>
          </w:p>
        </w:tc>
        <w:tc>
          <w:tcPr>
            <w:tcW w:w="1512" w:type="dxa"/>
          </w:tcPr>
          <w:p w14:paraId="46954BAA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6884A2B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2</w:t>
            </w:r>
          </w:p>
          <w:p w14:paraId="4362CD7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</w:t>
            </w:r>
          </w:p>
        </w:tc>
        <w:tc>
          <w:tcPr>
            <w:tcW w:w="1066" w:type="dxa"/>
          </w:tcPr>
          <w:p w14:paraId="40708A7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426</w:t>
            </w:r>
          </w:p>
        </w:tc>
      </w:tr>
      <w:tr w:rsidR="00E009C0" w:rsidRPr="00E009C0" w14:paraId="18A6459B" w14:textId="77777777" w:rsidTr="001A7493">
        <w:tc>
          <w:tcPr>
            <w:tcW w:w="2694" w:type="dxa"/>
          </w:tcPr>
          <w:p w14:paraId="54406CF1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Stage</w:t>
            </w:r>
          </w:p>
          <w:p w14:paraId="46A0398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I</w:t>
            </w:r>
          </w:p>
          <w:p w14:paraId="0BCC0A66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II</w:t>
            </w:r>
          </w:p>
          <w:p w14:paraId="2DB7A56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III+IV</w:t>
            </w:r>
          </w:p>
        </w:tc>
        <w:tc>
          <w:tcPr>
            <w:tcW w:w="1512" w:type="dxa"/>
          </w:tcPr>
          <w:p w14:paraId="79520D2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5BD07B9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9</w:t>
            </w:r>
          </w:p>
          <w:p w14:paraId="682266FC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42</w:t>
            </w:r>
          </w:p>
          <w:p w14:paraId="0AD5B98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7</w:t>
            </w:r>
          </w:p>
        </w:tc>
        <w:tc>
          <w:tcPr>
            <w:tcW w:w="1512" w:type="dxa"/>
          </w:tcPr>
          <w:p w14:paraId="443C0E3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4EF961F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6</w:t>
            </w:r>
          </w:p>
          <w:p w14:paraId="502F22D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13</w:t>
            </w:r>
          </w:p>
          <w:p w14:paraId="3B59104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7</w:t>
            </w:r>
          </w:p>
        </w:tc>
        <w:tc>
          <w:tcPr>
            <w:tcW w:w="1512" w:type="dxa"/>
          </w:tcPr>
          <w:p w14:paraId="62D1B8F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22B2121C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</w:t>
            </w:r>
          </w:p>
          <w:p w14:paraId="246D73F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9</w:t>
            </w:r>
          </w:p>
          <w:p w14:paraId="1607BD7A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</w:t>
            </w:r>
          </w:p>
        </w:tc>
        <w:tc>
          <w:tcPr>
            <w:tcW w:w="1066" w:type="dxa"/>
          </w:tcPr>
          <w:p w14:paraId="41FCC1D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195</w:t>
            </w:r>
          </w:p>
        </w:tc>
      </w:tr>
      <w:tr w:rsidR="00E009C0" w:rsidRPr="00E009C0" w14:paraId="3AA51801" w14:textId="77777777" w:rsidTr="001A7493">
        <w:tc>
          <w:tcPr>
            <w:tcW w:w="2694" w:type="dxa"/>
          </w:tcPr>
          <w:p w14:paraId="3DC90AA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Family history</w:t>
            </w:r>
          </w:p>
          <w:p w14:paraId="64A9624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No</w:t>
            </w:r>
          </w:p>
          <w:p w14:paraId="512B586A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Yes</w:t>
            </w:r>
          </w:p>
          <w:p w14:paraId="06EBBD91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Unknown</w:t>
            </w:r>
          </w:p>
        </w:tc>
        <w:tc>
          <w:tcPr>
            <w:tcW w:w="1512" w:type="dxa"/>
          </w:tcPr>
          <w:p w14:paraId="1CD41C1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1046BC4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43</w:t>
            </w:r>
          </w:p>
          <w:p w14:paraId="04B2D24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61</w:t>
            </w:r>
          </w:p>
          <w:p w14:paraId="5B39D4B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64</w:t>
            </w:r>
          </w:p>
        </w:tc>
        <w:tc>
          <w:tcPr>
            <w:tcW w:w="1512" w:type="dxa"/>
          </w:tcPr>
          <w:p w14:paraId="54A36CE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1C9547F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2</w:t>
            </w:r>
          </w:p>
          <w:p w14:paraId="25F5854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49</w:t>
            </w:r>
          </w:p>
        </w:tc>
        <w:tc>
          <w:tcPr>
            <w:tcW w:w="1512" w:type="dxa"/>
          </w:tcPr>
          <w:p w14:paraId="5705B187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10787A9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1</w:t>
            </w:r>
          </w:p>
          <w:p w14:paraId="7904821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2</w:t>
            </w:r>
          </w:p>
        </w:tc>
        <w:tc>
          <w:tcPr>
            <w:tcW w:w="1066" w:type="dxa"/>
          </w:tcPr>
          <w:p w14:paraId="3CFFC13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475</w:t>
            </w:r>
          </w:p>
        </w:tc>
      </w:tr>
      <w:tr w:rsidR="00E009C0" w:rsidRPr="00E009C0" w14:paraId="7D693FD3" w14:textId="77777777" w:rsidTr="001A7493">
        <w:tc>
          <w:tcPr>
            <w:tcW w:w="2694" w:type="dxa"/>
          </w:tcPr>
          <w:p w14:paraId="6A96A5D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Chronic pancreatitis</w:t>
            </w:r>
          </w:p>
          <w:p w14:paraId="3065344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No</w:t>
            </w:r>
          </w:p>
          <w:p w14:paraId="35923A7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Yes</w:t>
            </w:r>
          </w:p>
          <w:p w14:paraId="45DAB2F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Unknown</w:t>
            </w:r>
          </w:p>
        </w:tc>
        <w:tc>
          <w:tcPr>
            <w:tcW w:w="1512" w:type="dxa"/>
          </w:tcPr>
          <w:p w14:paraId="720F7FB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57A4A511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20</w:t>
            </w:r>
          </w:p>
          <w:p w14:paraId="625D5F8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3</w:t>
            </w:r>
          </w:p>
          <w:p w14:paraId="3327B76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5</w:t>
            </w:r>
          </w:p>
        </w:tc>
        <w:tc>
          <w:tcPr>
            <w:tcW w:w="1512" w:type="dxa"/>
          </w:tcPr>
          <w:p w14:paraId="15B2FA8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0E42C5CC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94</w:t>
            </w:r>
          </w:p>
          <w:p w14:paraId="32AADD0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1</w:t>
            </w:r>
          </w:p>
        </w:tc>
        <w:tc>
          <w:tcPr>
            <w:tcW w:w="1512" w:type="dxa"/>
          </w:tcPr>
          <w:p w14:paraId="5FEE3F0A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51F5593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6</w:t>
            </w:r>
          </w:p>
          <w:p w14:paraId="4C6D8DF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</w:t>
            </w:r>
          </w:p>
        </w:tc>
        <w:tc>
          <w:tcPr>
            <w:tcW w:w="1066" w:type="dxa"/>
          </w:tcPr>
          <w:p w14:paraId="21EC32E5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865</w:t>
            </w:r>
          </w:p>
        </w:tc>
      </w:tr>
      <w:tr w:rsidR="00E009C0" w:rsidRPr="00E009C0" w14:paraId="21D88981" w14:textId="77777777" w:rsidTr="001A7493">
        <w:tc>
          <w:tcPr>
            <w:tcW w:w="2694" w:type="dxa"/>
          </w:tcPr>
          <w:p w14:paraId="49C26A2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Diabetes history</w:t>
            </w:r>
          </w:p>
          <w:p w14:paraId="4270292C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No</w:t>
            </w:r>
          </w:p>
          <w:p w14:paraId="63E85B3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Yes</w:t>
            </w:r>
          </w:p>
          <w:p w14:paraId="640146B1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Unknown</w:t>
            </w:r>
          </w:p>
        </w:tc>
        <w:tc>
          <w:tcPr>
            <w:tcW w:w="1512" w:type="dxa"/>
          </w:tcPr>
          <w:p w14:paraId="2001E71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040B41B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03</w:t>
            </w:r>
          </w:p>
          <w:p w14:paraId="3EE3B8B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5</w:t>
            </w:r>
          </w:p>
          <w:p w14:paraId="4132B5D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0</w:t>
            </w:r>
          </w:p>
        </w:tc>
        <w:tc>
          <w:tcPr>
            <w:tcW w:w="1512" w:type="dxa"/>
          </w:tcPr>
          <w:p w14:paraId="51763BF7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3FE7442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80</w:t>
            </w:r>
          </w:p>
          <w:p w14:paraId="262F5D33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</w:t>
            </w:r>
            <w:bookmarkStart w:id="0" w:name="_GoBack"/>
            <w:bookmarkEnd w:id="0"/>
            <w:r w:rsidRPr="00E009C0">
              <w:rPr>
                <w:rFonts w:eastAsia="等线" w:cs="Times New Roman"/>
                <w:sz w:val="21"/>
              </w:rPr>
              <w:t>9</w:t>
            </w:r>
          </w:p>
        </w:tc>
        <w:tc>
          <w:tcPr>
            <w:tcW w:w="1512" w:type="dxa"/>
          </w:tcPr>
          <w:p w14:paraId="021721C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4C76B3B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3</w:t>
            </w:r>
          </w:p>
          <w:p w14:paraId="00DA569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6</w:t>
            </w:r>
          </w:p>
        </w:tc>
        <w:tc>
          <w:tcPr>
            <w:tcW w:w="1066" w:type="dxa"/>
          </w:tcPr>
          <w:p w14:paraId="5337E1A6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515</w:t>
            </w:r>
          </w:p>
        </w:tc>
      </w:tr>
      <w:tr w:rsidR="00E009C0" w:rsidRPr="00E009C0" w14:paraId="1F882048" w14:textId="77777777" w:rsidTr="001A7493">
        <w:tc>
          <w:tcPr>
            <w:tcW w:w="2694" w:type="dxa"/>
          </w:tcPr>
          <w:p w14:paraId="40936BF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b/>
                <w:sz w:val="21"/>
              </w:rPr>
              <w:t>Alcohol history</w:t>
            </w:r>
          </w:p>
          <w:p w14:paraId="72A152C5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No</w:t>
            </w:r>
          </w:p>
          <w:p w14:paraId="31F13552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Yes</w:t>
            </w:r>
          </w:p>
          <w:p w14:paraId="0D97580B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Unknown</w:t>
            </w:r>
          </w:p>
        </w:tc>
        <w:tc>
          <w:tcPr>
            <w:tcW w:w="1512" w:type="dxa"/>
          </w:tcPr>
          <w:p w14:paraId="02195BE4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21E6EEA8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61</w:t>
            </w:r>
          </w:p>
          <w:p w14:paraId="335E58AF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95</w:t>
            </w:r>
          </w:p>
          <w:p w14:paraId="457CFE27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12</w:t>
            </w:r>
          </w:p>
        </w:tc>
        <w:tc>
          <w:tcPr>
            <w:tcW w:w="1512" w:type="dxa"/>
          </w:tcPr>
          <w:p w14:paraId="672EEA11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0DD68E75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53</w:t>
            </w:r>
          </w:p>
          <w:p w14:paraId="7B23D0C7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73</w:t>
            </w:r>
          </w:p>
        </w:tc>
        <w:tc>
          <w:tcPr>
            <w:tcW w:w="1512" w:type="dxa"/>
          </w:tcPr>
          <w:p w14:paraId="280D5DED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23D91BD9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8</w:t>
            </w:r>
          </w:p>
          <w:p w14:paraId="5B0E2A00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22</w:t>
            </w:r>
          </w:p>
        </w:tc>
        <w:tc>
          <w:tcPr>
            <w:tcW w:w="1066" w:type="dxa"/>
          </w:tcPr>
          <w:p w14:paraId="496E177E" w14:textId="77777777" w:rsidR="00E009C0" w:rsidRPr="00E009C0" w:rsidRDefault="00E009C0" w:rsidP="00E009C0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0.120</w:t>
            </w:r>
          </w:p>
        </w:tc>
      </w:tr>
      <w:tr w:rsidR="00006446" w:rsidRPr="00E009C0" w14:paraId="6C1EA53E" w14:textId="77777777" w:rsidTr="001A7493">
        <w:tc>
          <w:tcPr>
            <w:tcW w:w="2694" w:type="dxa"/>
          </w:tcPr>
          <w:p w14:paraId="22D43AB6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650508">
              <w:rPr>
                <w:rFonts w:eastAsia="等线" w:cs="Times New Roman"/>
                <w:b/>
                <w:sz w:val="21"/>
              </w:rPr>
              <w:t>Neoadjuvant therapy</w:t>
            </w:r>
          </w:p>
          <w:p w14:paraId="42DD17F5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No</w:t>
            </w:r>
          </w:p>
          <w:p w14:paraId="712EFEC2" w14:textId="36ECE28D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1512" w:type="dxa"/>
          </w:tcPr>
          <w:p w14:paraId="38BC1F2E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2404E707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 w:hint="eastAsia"/>
                <w:sz w:val="21"/>
              </w:rPr>
              <w:t>1</w:t>
            </w:r>
            <w:r w:rsidRPr="00650508">
              <w:rPr>
                <w:rFonts w:eastAsia="等线" w:cs="Times New Roman"/>
                <w:sz w:val="21"/>
              </w:rPr>
              <w:t>67</w:t>
            </w:r>
          </w:p>
          <w:p w14:paraId="32F05515" w14:textId="6B1FBDAC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1</w:t>
            </w:r>
          </w:p>
        </w:tc>
        <w:tc>
          <w:tcPr>
            <w:tcW w:w="1512" w:type="dxa"/>
          </w:tcPr>
          <w:p w14:paraId="3BBC7049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472C83A6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 w:hint="eastAsia"/>
                <w:sz w:val="21"/>
              </w:rPr>
              <w:t>1</w:t>
            </w:r>
            <w:r w:rsidRPr="00650508">
              <w:rPr>
                <w:rFonts w:eastAsia="等线" w:cs="Times New Roman"/>
                <w:sz w:val="21"/>
              </w:rPr>
              <w:t>35</w:t>
            </w:r>
          </w:p>
          <w:p w14:paraId="48FCE32A" w14:textId="11C35D0F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1</w:t>
            </w:r>
          </w:p>
        </w:tc>
        <w:tc>
          <w:tcPr>
            <w:tcW w:w="1512" w:type="dxa"/>
          </w:tcPr>
          <w:p w14:paraId="0ED5D58E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3C6E588A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 w:hint="eastAsia"/>
                <w:sz w:val="21"/>
              </w:rPr>
              <w:t>3</w:t>
            </w:r>
            <w:r w:rsidRPr="00650508">
              <w:rPr>
                <w:rFonts w:eastAsia="等线" w:cs="Times New Roman"/>
                <w:sz w:val="21"/>
              </w:rPr>
              <w:t>2</w:t>
            </w:r>
          </w:p>
          <w:p w14:paraId="28A3A89D" w14:textId="7047898F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0</w:t>
            </w:r>
          </w:p>
        </w:tc>
        <w:tc>
          <w:tcPr>
            <w:tcW w:w="1066" w:type="dxa"/>
          </w:tcPr>
          <w:p w14:paraId="29884728" w14:textId="03753494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 w:hint="eastAsia"/>
                <w:sz w:val="21"/>
              </w:rPr>
              <w:t>1</w:t>
            </w:r>
          </w:p>
        </w:tc>
      </w:tr>
      <w:tr w:rsidR="00006446" w:rsidRPr="00E009C0" w14:paraId="26C44AE4" w14:textId="77777777" w:rsidTr="001A7493">
        <w:tc>
          <w:tcPr>
            <w:tcW w:w="2694" w:type="dxa"/>
          </w:tcPr>
          <w:p w14:paraId="426ECE88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650508">
              <w:rPr>
                <w:rFonts w:eastAsia="等线" w:cs="Times New Roman" w:hint="eastAsia"/>
                <w:b/>
                <w:sz w:val="21"/>
              </w:rPr>
              <w:t>Adjuvant</w:t>
            </w:r>
            <w:r w:rsidRPr="00650508">
              <w:rPr>
                <w:rFonts w:eastAsia="等线" w:cs="Times New Roman"/>
                <w:b/>
                <w:sz w:val="21"/>
              </w:rPr>
              <w:t xml:space="preserve"> chemotherapy</w:t>
            </w:r>
          </w:p>
          <w:p w14:paraId="2FF61D29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No</w:t>
            </w:r>
          </w:p>
          <w:p w14:paraId="2416BB6B" w14:textId="0FC97B00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1512" w:type="dxa"/>
          </w:tcPr>
          <w:p w14:paraId="3F805EF4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3AC79A12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53</w:t>
            </w:r>
          </w:p>
          <w:p w14:paraId="1720B2C4" w14:textId="166E7FCE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115</w:t>
            </w:r>
          </w:p>
        </w:tc>
        <w:tc>
          <w:tcPr>
            <w:tcW w:w="1512" w:type="dxa"/>
          </w:tcPr>
          <w:p w14:paraId="2829BE74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647C3FF4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 w:hint="eastAsia"/>
                <w:sz w:val="21"/>
              </w:rPr>
              <w:t>4</w:t>
            </w:r>
            <w:r w:rsidRPr="00650508">
              <w:rPr>
                <w:rFonts w:eastAsia="等线" w:cs="Times New Roman"/>
                <w:sz w:val="21"/>
              </w:rPr>
              <w:t>0</w:t>
            </w:r>
          </w:p>
          <w:p w14:paraId="5C76DA33" w14:textId="0DAE6F5A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96</w:t>
            </w:r>
          </w:p>
        </w:tc>
        <w:tc>
          <w:tcPr>
            <w:tcW w:w="1512" w:type="dxa"/>
          </w:tcPr>
          <w:p w14:paraId="77F27EE6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2CFB2807" w14:textId="7777777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 w:hint="eastAsia"/>
                <w:sz w:val="21"/>
              </w:rPr>
              <w:t>1</w:t>
            </w:r>
            <w:r w:rsidRPr="00650508">
              <w:rPr>
                <w:rFonts w:eastAsia="等线" w:cs="Times New Roman"/>
                <w:sz w:val="21"/>
              </w:rPr>
              <w:t>3</w:t>
            </w:r>
          </w:p>
          <w:p w14:paraId="569DBDED" w14:textId="3A3B72BA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/>
                <w:sz w:val="21"/>
              </w:rPr>
              <w:t>19</w:t>
            </w:r>
          </w:p>
        </w:tc>
        <w:tc>
          <w:tcPr>
            <w:tcW w:w="1066" w:type="dxa"/>
          </w:tcPr>
          <w:p w14:paraId="7C8C2069" w14:textId="15AD2FC7" w:rsidR="00006446" w:rsidRPr="00650508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50508">
              <w:rPr>
                <w:rFonts w:eastAsia="等线" w:cs="Times New Roman" w:hint="eastAsia"/>
                <w:sz w:val="21"/>
              </w:rPr>
              <w:t>0</w:t>
            </w:r>
            <w:r w:rsidRPr="00650508">
              <w:rPr>
                <w:rFonts w:eastAsia="等线" w:cs="Times New Roman"/>
                <w:sz w:val="21"/>
              </w:rPr>
              <w:t>.219</w:t>
            </w:r>
          </w:p>
        </w:tc>
      </w:tr>
      <w:tr w:rsidR="00006446" w:rsidRPr="00E009C0" w14:paraId="25DD778A" w14:textId="77777777" w:rsidTr="001A7493">
        <w:tc>
          <w:tcPr>
            <w:tcW w:w="2694" w:type="dxa"/>
          </w:tcPr>
          <w:p w14:paraId="300E8F7B" w14:textId="1931D664" w:rsidR="00006446" w:rsidRPr="00E009C0" w:rsidRDefault="00DD7C11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>
              <w:rPr>
                <w:rFonts w:eastAsia="等线" w:cs="Times New Roman"/>
                <w:b/>
                <w:sz w:val="21"/>
              </w:rPr>
              <w:t xml:space="preserve">Adjuvant </w:t>
            </w:r>
            <w:r>
              <w:rPr>
                <w:rFonts w:eastAsia="等线" w:cs="Times New Roman" w:hint="eastAsia"/>
                <w:b/>
                <w:sz w:val="21"/>
              </w:rPr>
              <w:t>r</w:t>
            </w:r>
            <w:r w:rsidR="00006446">
              <w:rPr>
                <w:rFonts w:eastAsia="等线" w:cs="Times New Roman"/>
                <w:b/>
                <w:sz w:val="21"/>
              </w:rPr>
              <w:t>adio</w:t>
            </w:r>
            <w:r w:rsidR="00006446" w:rsidRPr="00E009C0">
              <w:rPr>
                <w:rFonts w:eastAsia="等线" w:cs="Times New Roman"/>
                <w:b/>
                <w:sz w:val="21"/>
              </w:rPr>
              <w:t>therapy</w:t>
            </w:r>
          </w:p>
          <w:p w14:paraId="39A31F46" w14:textId="7777777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lastRenderedPageBreak/>
              <w:t>No</w:t>
            </w:r>
          </w:p>
          <w:p w14:paraId="41F3A61C" w14:textId="7777777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Yes</w:t>
            </w:r>
          </w:p>
          <w:p w14:paraId="649B2962" w14:textId="3B38464E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Unknown</w:t>
            </w:r>
          </w:p>
        </w:tc>
        <w:tc>
          <w:tcPr>
            <w:tcW w:w="1512" w:type="dxa"/>
          </w:tcPr>
          <w:p w14:paraId="78EDF8C5" w14:textId="7777777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5C6DA6FC" w14:textId="7777777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lastRenderedPageBreak/>
              <w:t>97</w:t>
            </w:r>
          </w:p>
          <w:p w14:paraId="75ABF07A" w14:textId="7777777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6</w:t>
            </w:r>
          </w:p>
          <w:p w14:paraId="2F8F8AFD" w14:textId="60357DD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5</w:t>
            </w:r>
          </w:p>
        </w:tc>
        <w:tc>
          <w:tcPr>
            <w:tcW w:w="1512" w:type="dxa"/>
          </w:tcPr>
          <w:p w14:paraId="7F299551" w14:textId="7777777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79523A0F" w14:textId="7777777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lastRenderedPageBreak/>
              <w:t>78</w:t>
            </w:r>
          </w:p>
          <w:p w14:paraId="30D3E573" w14:textId="628A588B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31</w:t>
            </w:r>
          </w:p>
        </w:tc>
        <w:tc>
          <w:tcPr>
            <w:tcW w:w="1512" w:type="dxa"/>
          </w:tcPr>
          <w:p w14:paraId="7073B984" w14:textId="7777777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  <w:p w14:paraId="22A0E1CF" w14:textId="77777777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lastRenderedPageBreak/>
              <w:t>19</w:t>
            </w:r>
          </w:p>
          <w:p w14:paraId="4C1648F0" w14:textId="1103888F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t>5</w:t>
            </w:r>
          </w:p>
        </w:tc>
        <w:tc>
          <w:tcPr>
            <w:tcW w:w="1066" w:type="dxa"/>
          </w:tcPr>
          <w:p w14:paraId="0DF90911" w14:textId="4F9A9EEE" w:rsidR="00006446" w:rsidRPr="00E009C0" w:rsidRDefault="00006446" w:rsidP="0000644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E009C0">
              <w:rPr>
                <w:rFonts w:eastAsia="等线" w:cs="Times New Roman"/>
                <w:sz w:val="21"/>
              </w:rPr>
              <w:lastRenderedPageBreak/>
              <w:t>0.448</w:t>
            </w:r>
          </w:p>
        </w:tc>
      </w:tr>
    </w:tbl>
    <w:p w14:paraId="7B65BC41" w14:textId="77777777" w:rsidR="00DE23E8" w:rsidRPr="00E009C0" w:rsidRDefault="00DE23E8" w:rsidP="00E009C0"/>
    <w:sectPr w:rsidR="00DE23E8" w:rsidRPr="00E009C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6252C" w14:textId="77777777" w:rsidR="00A640FD" w:rsidRDefault="00A640FD" w:rsidP="00117666">
      <w:pPr>
        <w:spacing w:after="0"/>
      </w:pPr>
      <w:r>
        <w:separator/>
      </w:r>
    </w:p>
  </w:endnote>
  <w:endnote w:type="continuationSeparator" w:id="0">
    <w:p w14:paraId="203BD817" w14:textId="77777777" w:rsidR="00A640FD" w:rsidRDefault="00A640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573CF37" w:rsidR="00995F6A" w:rsidRPr="00E009C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D7C11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573CF37" w:rsidR="00995F6A" w:rsidRPr="00E009C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009C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009C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009C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D7C11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009C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E009C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009C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E009C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009C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009C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009C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009C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009C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C81EB" w14:textId="77777777" w:rsidR="00A640FD" w:rsidRDefault="00A640FD" w:rsidP="00117666">
      <w:pPr>
        <w:spacing w:after="0"/>
      </w:pPr>
      <w:r>
        <w:separator/>
      </w:r>
    </w:p>
  </w:footnote>
  <w:footnote w:type="continuationSeparator" w:id="0">
    <w:p w14:paraId="522A9CA2" w14:textId="77777777" w:rsidR="00A640FD" w:rsidRDefault="00A640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5B787CCA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49E8FA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6446"/>
    <w:rsid w:val="0001436A"/>
    <w:rsid w:val="00034304"/>
    <w:rsid w:val="00035434"/>
    <w:rsid w:val="00052A14"/>
    <w:rsid w:val="00077D53"/>
    <w:rsid w:val="000B0000"/>
    <w:rsid w:val="00105FD9"/>
    <w:rsid w:val="00117666"/>
    <w:rsid w:val="00121311"/>
    <w:rsid w:val="001549D3"/>
    <w:rsid w:val="00160065"/>
    <w:rsid w:val="00177D84"/>
    <w:rsid w:val="001A7493"/>
    <w:rsid w:val="00225E4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86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3B88"/>
    <w:rsid w:val="00593EEA"/>
    <w:rsid w:val="005A5EEE"/>
    <w:rsid w:val="006375C7"/>
    <w:rsid w:val="00650508"/>
    <w:rsid w:val="00654E8F"/>
    <w:rsid w:val="00660D05"/>
    <w:rsid w:val="00677F15"/>
    <w:rsid w:val="006820B1"/>
    <w:rsid w:val="006B0A8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D97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30F8"/>
    <w:rsid w:val="00A174D9"/>
    <w:rsid w:val="00A30115"/>
    <w:rsid w:val="00A640FD"/>
    <w:rsid w:val="00AA4D24"/>
    <w:rsid w:val="00AB6715"/>
    <w:rsid w:val="00AC0DEB"/>
    <w:rsid w:val="00B1671E"/>
    <w:rsid w:val="00B25EB8"/>
    <w:rsid w:val="00B37F4D"/>
    <w:rsid w:val="00BC757B"/>
    <w:rsid w:val="00C52A7B"/>
    <w:rsid w:val="00C56BAF"/>
    <w:rsid w:val="00C679AA"/>
    <w:rsid w:val="00C75972"/>
    <w:rsid w:val="00CD066B"/>
    <w:rsid w:val="00CE4FEE"/>
    <w:rsid w:val="00D060CF"/>
    <w:rsid w:val="00D60D71"/>
    <w:rsid w:val="00DB59C3"/>
    <w:rsid w:val="00DC259A"/>
    <w:rsid w:val="00DD7C11"/>
    <w:rsid w:val="00DE23E8"/>
    <w:rsid w:val="00E009C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6B0A8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009C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6F2A47-5F16-4941-9CC1-1AA3CEDD0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Qiangda</cp:lastModifiedBy>
  <cp:revision>17</cp:revision>
  <cp:lastPrinted>2013-10-03T12:51:00Z</cp:lastPrinted>
  <dcterms:created xsi:type="dcterms:W3CDTF">2020-03-13T14:46:00Z</dcterms:created>
  <dcterms:modified xsi:type="dcterms:W3CDTF">2020-05-16T02:31:00Z</dcterms:modified>
</cp:coreProperties>
</file>